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E82059" w14:textId="77777777" w:rsidR="00334D68" w:rsidRDefault="00334D68">
      <w:pPr>
        <w:adjustRightInd w:val="0"/>
        <w:snapToGrid w:val="0"/>
        <w:spacing w:after="0" w:line="480" w:lineRule="auto"/>
        <w:jc w:val="both"/>
        <w:rPr>
          <w:rFonts w:ascii="Times New Roman" w:eastAsiaTheme="minorEastAsia" w:hAnsi="Times New Roman"/>
          <w:kern w:val="2"/>
          <w:sz w:val="24"/>
          <w:szCs w:val="24"/>
        </w:rPr>
      </w:pPr>
    </w:p>
    <w:p w14:paraId="0C2DCAEE" w14:textId="77777777" w:rsidR="00334D68" w:rsidRDefault="00334D68">
      <w:pPr>
        <w:adjustRightInd w:val="0"/>
        <w:snapToGrid w:val="0"/>
        <w:spacing w:after="0" w:line="480" w:lineRule="auto"/>
        <w:jc w:val="both"/>
        <w:rPr>
          <w:rFonts w:ascii="Times New Roman" w:eastAsiaTheme="minorEastAsia" w:hAnsi="Times New Roman"/>
          <w:kern w:val="2"/>
          <w:sz w:val="24"/>
          <w:szCs w:val="24"/>
        </w:rPr>
      </w:pPr>
    </w:p>
    <w:p w14:paraId="53CEC2B5" w14:textId="77777777" w:rsidR="00334D68" w:rsidRDefault="00334D68">
      <w:pPr>
        <w:adjustRightInd w:val="0"/>
        <w:snapToGrid w:val="0"/>
        <w:spacing w:after="0" w:line="480" w:lineRule="auto"/>
        <w:jc w:val="both"/>
        <w:rPr>
          <w:rFonts w:ascii="Times New Roman" w:eastAsiaTheme="minorEastAsia" w:hAnsi="Times New Roman"/>
          <w:kern w:val="2"/>
          <w:sz w:val="24"/>
          <w:szCs w:val="24"/>
        </w:rPr>
      </w:pPr>
    </w:p>
    <w:p w14:paraId="3E108713" w14:textId="77777777" w:rsidR="00334D68" w:rsidRDefault="00334D68">
      <w:pPr>
        <w:spacing w:after="0"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1B1ABE45" w14:textId="77777777" w:rsidR="00334D68" w:rsidRDefault="00000000">
      <w:pPr>
        <w:spacing w:after="0" w:line="240" w:lineRule="auto"/>
        <w:jc w:val="center"/>
        <w:rPr>
          <w:rStyle w:val="A9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1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Table. The primers used in this study</w:t>
      </w:r>
    </w:p>
    <w:tbl>
      <w:tblPr>
        <w:tblStyle w:val="TableGrid"/>
        <w:tblW w:w="7797" w:type="dxa"/>
        <w:jc w:val="center"/>
        <w:tblLook w:val="04A0" w:firstRow="1" w:lastRow="0" w:firstColumn="1" w:lastColumn="0" w:noHBand="0" w:noVBand="1"/>
      </w:tblPr>
      <w:tblGrid>
        <w:gridCol w:w="1782"/>
        <w:gridCol w:w="4377"/>
        <w:gridCol w:w="1638"/>
      </w:tblGrid>
      <w:tr w:rsidR="00334D68" w14:paraId="18A68C67" w14:textId="77777777">
        <w:trPr>
          <w:tblHeader/>
          <w:jc w:val="center"/>
        </w:trPr>
        <w:tc>
          <w:tcPr>
            <w:tcW w:w="17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212CA" w14:textId="77777777" w:rsidR="00334D68" w:rsidRDefault="00000000">
            <w:pPr>
              <w:snapToGrid w:val="0"/>
              <w:spacing w:after="0" w:line="240" w:lineRule="auto"/>
              <w:jc w:val="center"/>
              <w:rPr>
                <w:rStyle w:val="A9"/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Style w:val="A9"/>
                <w:rFonts w:ascii="Times New Roman" w:hAnsi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43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7B24A" w14:textId="77777777" w:rsidR="00334D68" w:rsidRDefault="00000000">
            <w:pPr>
              <w:snapToGrid w:val="0"/>
              <w:spacing w:after="0" w:line="240" w:lineRule="auto"/>
              <w:jc w:val="center"/>
              <w:rPr>
                <w:rStyle w:val="A9"/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Style w:val="A9"/>
                <w:rFonts w:ascii="Times New Roman" w:hAnsi="Times New Roman"/>
                <w:b/>
                <w:bCs/>
                <w:sz w:val="24"/>
                <w:szCs w:val="24"/>
              </w:rPr>
              <w:t>Sequence (5’-3’)</w:t>
            </w:r>
          </w:p>
        </w:tc>
        <w:tc>
          <w:tcPr>
            <w:tcW w:w="16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9F91BC" w14:textId="77777777" w:rsidR="00334D68" w:rsidRDefault="00000000">
            <w:pPr>
              <w:snapToGrid w:val="0"/>
              <w:spacing w:after="0" w:line="240" w:lineRule="auto"/>
              <w:jc w:val="center"/>
              <w:rPr>
                <w:rStyle w:val="A9"/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Style w:val="A9"/>
                <w:rFonts w:ascii="Times New Roman" w:hAnsi="Times New Roman"/>
                <w:b/>
                <w:bCs/>
                <w:sz w:val="24"/>
                <w:szCs w:val="24"/>
              </w:rPr>
              <w:t>Size (bp)</w:t>
            </w:r>
          </w:p>
        </w:tc>
      </w:tr>
      <w:tr w:rsidR="00334D68" w14:paraId="2D8CB181" w14:textId="77777777">
        <w:trPr>
          <w:jc w:val="center"/>
        </w:trPr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64FA3F" w14:textId="77777777" w:rsidR="00334D68" w:rsidRDefault="00000000">
            <w:pPr>
              <w:snapToGrid w:val="0"/>
              <w:spacing w:after="0" w:line="240" w:lineRule="auto"/>
              <w:jc w:val="center"/>
              <w:rPr>
                <w:rStyle w:val="A9"/>
                <w:rFonts w:ascii="Times New Roman" w:hAnsi="Times New Roman"/>
                <w:sz w:val="24"/>
                <w:szCs w:val="24"/>
              </w:rPr>
            </w:pPr>
            <w:r>
              <w:rPr>
                <w:rStyle w:val="A9"/>
                <w:rFonts w:ascii="Times New Roman" w:hAnsi="Times New Roman"/>
                <w:i/>
                <w:sz w:val="24"/>
                <w:szCs w:val="24"/>
              </w:rPr>
              <w:t>Luc</w:t>
            </w:r>
            <w:r>
              <w:rPr>
                <w:rStyle w:val="A9"/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E130E1" w14:textId="77777777" w:rsidR="00334D68" w:rsidRDefault="00000000">
            <w:pPr>
              <w:snapToGrid w:val="0"/>
              <w:spacing w:after="0" w:line="240" w:lineRule="auto"/>
              <w:jc w:val="left"/>
              <w:rPr>
                <w:rStyle w:val="A9"/>
                <w:rFonts w:ascii="Times New Roman" w:hAnsi="Times New Roman"/>
                <w:sz w:val="24"/>
                <w:szCs w:val="24"/>
              </w:rPr>
            </w:pPr>
            <w:r>
              <w:rPr>
                <w:rStyle w:val="A9"/>
                <w:rFonts w:ascii="Times New Roman" w:hAnsi="Times New Roman"/>
                <w:sz w:val="24"/>
                <w:szCs w:val="24"/>
              </w:rPr>
              <w:t>CCGGGCGCGGTCGGTAAAG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1D1A74" w14:textId="77777777" w:rsidR="00334D68" w:rsidRDefault="00000000">
            <w:pPr>
              <w:widowControl/>
              <w:snapToGrid w:val="0"/>
              <w:spacing w:line="240" w:lineRule="auto"/>
              <w:jc w:val="center"/>
              <w:textAlignment w:val="bottom"/>
              <w:rPr>
                <w:rStyle w:val="A9"/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9</w:t>
            </w:r>
          </w:p>
        </w:tc>
      </w:tr>
      <w:tr w:rsidR="00334D68" w14:paraId="6695DFF5" w14:textId="77777777">
        <w:trPr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261C8" w14:textId="77777777" w:rsidR="00334D68" w:rsidRDefault="00000000">
            <w:pPr>
              <w:snapToGrid w:val="0"/>
              <w:spacing w:after="0" w:line="240" w:lineRule="auto"/>
              <w:jc w:val="center"/>
              <w:rPr>
                <w:rStyle w:val="A9"/>
                <w:rFonts w:ascii="Times New Roman" w:hAnsi="Times New Roman"/>
                <w:sz w:val="24"/>
                <w:szCs w:val="24"/>
              </w:rPr>
            </w:pPr>
            <w:r>
              <w:rPr>
                <w:rStyle w:val="A9"/>
                <w:rFonts w:ascii="Times New Roman" w:hAnsi="Times New Roman"/>
                <w:i/>
                <w:sz w:val="24"/>
                <w:szCs w:val="24"/>
              </w:rPr>
              <w:t>Luc</w:t>
            </w:r>
            <w:r>
              <w:rPr>
                <w:rStyle w:val="A9"/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E6CF" w14:textId="77777777" w:rsidR="00334D68" w:rsidRDefault="00000000">
            <w:pPr>
              <w:snapToGrid w:val="0"/>
              <w:spacing w:after="0" w:line="240" w:lineRule="auto"/>
              <w:jc w:val="left"/>
              <w:rPr>
                <w:rStyle w:val="A9"/>
                <w:rFonts w:ascii="Times New Roman" w:hAnsi="Times New Roman"/>
                <w:sz w:val="24"/>
                <w:szCs w:val="24"/>
              </w:rPr>
            </w:pPr>
            <w:r>
              <w:rPr>
                <w:rStyle w:val="A9"/>
                <w:rFonts w:ascii="Times New Roman" w:hAnsi="Times New Roman"/>
                <w:sz w:val="24"/>
                <w:szCs w:val="24"/>
              </w:rPr>
              <w:t>CGGCGGGAAGTTCACCGGCG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7308" w14:textId="77777777" w:rsidR="00334D68" w:rsidRDefault="00000000">
            <w:pPr>
              <w:widowControl/>
              <w:snapToGrid w:val="0"/>
              <w:spacing w:line="240" w:lineRule="auto"/>
              <w:jc w:val="center"/>
              <w:textAlignment w:val="bottom"/>
              <w:rPr>
                <w:rStyle w:val="A9"/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20</w:t>
            </w:r>
          </w:p>
        </w:tc>
      </w:tr>
      <w:tr w:rsidR="00334D68" w14:paraId="20A127DB" w14:textId="77777777">
        <w:trPr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DA2FB" w14:textId="77777777" w:rsidR="00334D68" w:rsidRDefault="00000000">
            <w:pPr>
              <w:snapToGrid w:val="0"/>
              <w:spacing w:after="0" w:line="240" w:lineRule="auto"/>
              <w:jc w:val="center"/>
              <w:rPr>
                <w:rStyle w:val="A9"/>
                <w:rFonts w:ascii="Times New Roman" w:hAnsi="Times New Roman"/>
                <w:sz w:val="24"/>
                <w:szCs w:val="24"/>
              </w:rPr>
            </w:pPr>
            <w:r>
              <w:rPr>
                <w:rStyle w:val="A9"/>
                <w:rFonts w:ascii="Times New Roman" w:hAnsi="Times New Roman"/>
                <w:i/>
                <w:sz w:val="24"/>
                <w:szCs w:val="24"/>
              </w:rPr>
              <w:t>ITGAV</w:t>
            </w:r>
            <w:r>
              <w:rPr>
                <w:rStyle w:val="A9"/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23D04" w14:textId="77777777" w:rsidR="00334D68" w:rsidRDefault="00000000">
            <w:pPr>
              <w:snapToGrid w:val="0"/>
              <w:spacing w:after="0" w:line="240" w:lineRule="auto"/>
              <w:jc w:val="left"/>
              <w:rPr>
                <w:rStyle w:val="A9"/>
                <w:rFonts w:ascii="Times New Roman" w:hAnsi="Times New Roman"/>
                <w:sz w:val="24"/>
                <w:szCs w:val="24"/>
              </w:rPr>
            </w:pPr>
            <w:r>
              <w:rPr>
                <w:rStyle w:val="A9"/>
                <w:rFonts w:ascii="Times New Roman" w:hAnsi="Times New Roman"/>
                <w:sz w:val="24"/>
                <w:szCs w:val="24"/>
              </w:rPr>
              <w:t>AGGAGAAGGTGCCTACGAAGC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BA761" w14:textId="77777777" w:rsidR="00334D68" w:rsidRDefault="00000000">
            <w:pPr>
              <w:widowControl/>
              <w:snapToGrid w:val="0"/>
              <w:spacing w:line="240" w:lineRule="auto"/>
              <w:jc w:val="center"/>
              <w:textAlignment w:val="bottom"/>
              <w:rPr>
                <w:rStyle w:val="A9"/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22</w:t>
            </w:r>
          </w:p>
        </w:tc>
      </w:tr>
      <w:tr w:rsidR="00334D68" w14:paraId="2868903D" w14:textId="77777777">
        <w:trPr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2BA86" w14:textId="77777777" w:rsidR="00334D68" w:rsidRDefault="00000000">
            <w:pPr>
              <w:snapToGrid w:val="0"/>
              <w:spacing w:after="0" w:line="240" w:lineRule="auto"/>
              <w:jc w:val="center"/>
              <w:rPr>
                <w:rStyle w:val="A9"/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Style w:val="A9"/>
                <w:rFonts w:ascii="Times New Roman" w:hAnsi="Times New Roman"/>
                <w:i/>
                <w:sz w:val="24"/>
                <w:szCs w:val="24"/>
              </w:rPr>
              <w:t>ITGAV</w:t>
            </w:r>
            <w:r>
              <w:rPr>
                <w:rStyle w:val="A9"/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A88D5" w14:textId="77777777" w:rsidR="00334D68" w:rsidRDefault="00000000">
            <w:pPr>
              <w:snapToGrid w:val="0"/>
              <w:spacing w:after="0" w:line="240" w:lineRule="auto"/>
              <w:jc w:val="left"/>
              <w:rPr>
                <w:rStyle w:val="A9"/>
                <w:rFonts w:ascii="Times New Roman" w:hAnsi="Times New Roman"/>
                <w:sz w:val="24"/>
                <w:szCs w:val="24"/>
              </w:rPr>
            </w:pPr>
            <w:r>
              <w:rPr>
                <w:rStyle w:val="A9"/>
                <w:rFonts w:ascii="Times New Roman" w:hAnsi="Times New Roman"/>
                <w:sz w:val="24"/>
                <w:szCs w:val="24"/>
              </w:rPr>
              <w:t>GCACAGGAAAGTCTTGCTAAGGC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51A2" w14:textId="77777777" w:rsidR="00334D68" w:rsidRDefault="00000000">
            <w:pPr>
              <w:widowControl/>
              <w:snapToGrid w:val="0"/>
              <w:spacing w:line="240" w:lineRule="auto"/>
              <w:jc w:val="center"/>
              <w:textAlignment w:val="bottom"/>
              <w:rPr>
                <w:rStyle w:val="A9"/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23</w:t>
            </w:r>
          </w:p>
        </w:tc>
      </w:tr>
      <w:tr w:rsidR="00334D68" w14:paraId="36AECDC0" w14:textId="77777777">
        <w:trPr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24C93" w14:textId="77777777" w:rsidR="00334D68" w:rsidRDefault="00000000">
            <w:pPr>
              <w:snapToGrid w:val="0"/>
              <w:spacing w:after="0" w:line="240" w:lineRule="auto"/>
              <w:jc w:val="center"/>
              <w:rPr>
                <w:rStyle w:val="A9"/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Style w:val="A9"/>
                <w:rFonts w:ascii="Times New Roman" w:hAnsi="Times New Roman"/>
                <w:i/>
                <w:sz w:val="24"/>
                <w:szCs w:val="24"/>
              </w:rPr>
              <w:t>DST</w:t>
            </w:r>
            <w:r>
              <w:rPr>
                <w:rStyle w:val="A9"/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08A22" w14:textId="77777777" w:rsidR="00334D68" w:rsidRDefault="00000000">
            <w:pPr>
              <w:snapToGrid w:val="0"/>
              <w:spacing w:after="0" w:line="240" w:lineRule="auto"/>
              <w:jc w:val="left"/>
              <w:rPr>
                <w:rStyle w:val="A9"/>
                <w:rFonts w:ascii="Times New Roman" w:hAnsi="Times New Roman"/>
                <w:sz w:val="24"/>
                <w:szCs w:val="24"/>
              </w:rPr>
            </w:pPr>
            <w:r>
              <w:rPr>
                <w:rStyle w:val="A9"/>
                <w:rFonts w:ascii="Times New Roman" w:hAnsi="Times New Roman"/>
                <w:sz w:val="24"/>
                <w:szCs w:val="24"/>
              </w:rPr>
              <w:t>CCAGGCACTCTGTGAGGATTTG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FEEF3" w14:textId="77777777" w:rsidR="00334D68" w:rsidRDefault="00000000">
            <w:pPr>
              <w:widowControl/>
              <w:snapToGrid w:val="0"/>
              <w:spacing w:line="240" w:lineRule="auto"/>
              <w:jc w:val="center"/>
              <w:textAlignment w:val="bottom"/>
              <w:rPr>
                <w:rStyle w:val="A9"/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22</w:t>
            </w:r>
          </w:p>
        </w:tc>
      </w:tr>
      <w:tr w:rsidR="00334D68" w14:paraId="7D3B9DBC" w14:textId="77777777">
        <w:trPr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800AF" w14:textId="77777777" w:rsidR="00334D68" w:rsidRDefault="00000000">
            <w:pPr>
              <w:snapToGrid w:val="0"/>
              <w:spacing w:after="0" w:line="240" w:lineRule="auto"/>
              <w:jc w:val="center"/>
              <w:rPr>
                <w:rStyle w:val="A9"/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Style w:val="A9"/>
                <w:rFonts w:ascii="Times New Roman" w:hAnsi="Times New Roman"/>
                <w:i/>
                <w:sz w:val="24"/>
                <w:szCs w:val="24"/>
              </w:rPr>
              <w:t>DST</w:t>
            </w:r>
            <w:r>
              <w:rPr>
                <w:rStyle w:val="A9"/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F33C9" w14:textId="77777777" w:rsidR="00334D68" w:rsidRDefault="00000000">
            <w:pPr>
              <w:snapToGrid w:val="0"/>
              <w:spacing w:after="0" w:line="240" w:lineRule="auto"/>
              <w:jc w:val="left"/>
              <w:rPr>
                <w:rStyle w:val="A9"/>
                <w:rFonts w:ascii="Times New Roman" w:hAnsi="Times New Roman"/>
                <w:sz w:val="24"/>
                <w:szCs w:val="24"/>
              </w:rPr>
            </w:pPr>
            <w:r>
              <w:rPr>
                <w:rStyle w:val="A9"/>
                <w:rFonts w:ascii="Times New Roman" w:hAnsi="Times New Roman"/>
                <w:sz w:val="24"/>
                <w:szCs w:val="24"/>
              </w:rPr>
              <w:t>CGACTGAAGGTGCTGGACATG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6363" w14:textId="77777777" w:rsidR="00334D68" w:rsidRDefault="00000000">
            <w:pPr>
              <w:widowControl/>
              <w:snapToGrid w:val="0"/>
              <w:spacing w:line="240" w:lineRule="auto"/>
              <w:jc w:val="center"/>
              <w:textAlignment w:val="bottom"/>
              <w:rPr>
                <w:rStyle w:val="A9"/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22</w:t>
            </w:r>
          </w:p>
        </w:tc>
      </w:tr>
      <w:tr w:rsidR="00334D68" w14:paraId="3B27DCFE" w14:textId="77777777">
        <w:trPr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F2E27" w14:textId="77777777" w:rsidR="00334D68" w:rsidRDefault="00000000">
            <w:pPr>
              <w:snapToGrid w:val="0"/>
              <w:spacing w:after="0" w:line="240" w:lineRule="auto"/>
              <w:jc w:val="center"/>
              <w:rPr>
                <w:rStyle w:val="A9"/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Style w:val="A9"/>
                <w:rFonts w:ascii="Times New Roman" w:hAnsi="Times New Roman"/>
                <w:i/>
                <w:sz w:val="24"/>
                <w:szCs w:val="24"/>
              </w:rPr>
              <w:t>PRAME</w:t>
            </w:r>
            <w:r>
              <w:rPr>
                <w:rStyle w:val="A9"/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A8DED" w14:textId="77777777" w:rsidR="00334D68" w:rsidRDefault="00000000">
            <w:pPr>
              <w:snapToGrid w:val="0"/>
              <w:spacing w:after="0" w:line="240" w:lineRule="auto"/>
              <w:jc w:val="left"/>
              <w:rPr>
                <w:rStyle w:val="A9"/>
                <w:rFonts w:ascii="Times New Roman" w:hAnsi="Times New Roman"/>
                <w:sz w:val="24"/>
                <w:szCs w:val="24"/>
              </w:rPr>
            </w:pPr>
            <w:r>
              <w:rPr>
                <w:rStyle w:val="A9"/>
                <w:rFonts w:ascii="Times New Roman" w:hAnsi="Times New Roman"/>
                <w:sz w:val="24"/>
                <w:szCs w:val="24"/>
              </w:rPr>
              <w:t>GGAGTGCTGATGAAGGGACAAC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6508" w14:textId="77777777" w:rsidR="00334D68" w:rsidRDefault="00000000">
            <w:pPr>
              <w:widowControl/>
              <w:snapToGrid w:val="0"/>
              <w:spacing w:line="240" w:lineRule="auto"/>
              <w:jc w:val="center"/>
              <w:textAlignment w:val="bottom"/>
              <w:rPr>
                <w:rStyle w:val="A9"/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22</w:t>
            </w:r>
          </w:p>
        </w:tc>
      </w:tr>
      <w:tr w:rsidR="00334D68" w14:paraId="347CE181" w14:textId="77777777">
        <w:trPr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5C422" w14:textId="77777777" w:rsidR="00334D68" w:rsidRDefault="00000000">
            <w:pPr>
              <w:snapToGrid w:val="0"/>
              <w:spacing w:after="0" w:line="240" w:lineRule="auto"/>
              <w:jc w:val="center"/>
              <w:rPr>
                <w:rStyle w:val="A9"/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Style w:val="A9"/>
                <w:rFonts w:ascii="Times New Roman" w:hAnsi="Times New Roman"/>
                <w:i/>
                <w:sz w:val="24"/>
                <w:szCs w:val="24"/>
              </w:rPr>
              <w:t>PRAME</w:t>
            </w:r>
            <w:r>
              <w:rPr>
                <w:rStyle w:val="A9"/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20740" w14:textId="77777777" w:rsidR="00334D68" w:rsidRDefault="00000000">
            <w:pPr>
              <w:snapToGrid w:val="0"/>
              <w:spacing w:after="0" w:line="240" w:lineRule="auto"/>
              <w:jc w:val="left"/>
              <w:rPr>
                <w:rStyle w:val="A9"/>
                <w:rFonts w:ascii="Times New Roman" w:hAnsi="Times New Roman"/>
                <w:sz w:val="24"/>
                <w:szCs w:val="24"/>
              </w:rPr>
            </w:pPr>
            <w:r>
              <w:rPr>
                <w:rStyle w:val="A9"/>
                <w:rFonts w:ascii="Times New Roman" w:hAnsi="Times New Roman"/>
                <w:sz w:val="24"/>
                <w:szCs w:val="24"/>
              </w:rPr>
              <w:t>CAGTCCAGAAGTCCTGATGAGAG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CCE2" w14:textId="77777777" w:rsidR="00334D68" w:rsidRDefault="00000000">
            <w:pPr>
              <w:widowControl/>
              <w:snapToGrid w:val="0"/>
              <w:spacing w:line="240" w:lineRule="auto"/>
              <w:jc w:val="center"/>
              <w:textAlignment w:val="bottom"/>
              <w:rPr>
                <w:rStyle w:val="A9"/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23</w:t>
            </w:r>
          </w:p>
        </w:tc>
      </w:tr>
      <w:tr w:rsidR="00334D68" w14:paraId="71DB933D" w14:textId="77777777">
        <w:trPr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3DED1" w14:textId="77777777" w:rsidR="00334D68" w:rsidRDefault="00000000">
            <w:pPr>
              <w:snapToGrid w:val="0"/>
              <w:spacing w:after="0" w:line="240" w:lineRule="auto"/>
              <w:jc w:val="center"/>
              <w:rPr>
                <w:rStyle w:val="A9"/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Style w:val="A9"/>
                <w:rFonts w:ascii="Times New Roman" w:hAnsi="Times New Roman"/>
                <w:i/>
                <w:sz w:val="24"/>
                <w:szCs w:val="24"/>
              </w:rPr>
              <w:t>GAPDH</w:t>
            </w:r>
            <w:r>
              <w:rPr>
                <w:rStyle w:val="A9"/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7C050" w14:textId="77777777" w:rsidR="00334D68" w:rsidRDefault="00000000">
            <w:pPr>
              <w:snapToGrid w:val="0"/>
              <w:spacing w:after="0" w:line="240" w:lineRule="auto"/>
              <w:jc w:val="left"/>
              <w:rPr>
                <w:rStyle w:val="A9"/>
                <w:rFonts w:ascii="Times New Roman" w:hAnsi="Times New Roman"/>
                <w:sz w:val="24"/>
                <w:szCs w:val="24"/>
              </w:rPr>
            </w:pPr>
            <w:r>
              <w:rPr>
                <w:rStyle w:val="A9"/>
                <w:rFonts w:ascii="Times New Roman" w:hAnsi="Times New Roman"/>
                <w:sz w:val="24"/>
                <w:szCs w:val="24"/>
              </w:rPr>
              <w:t>GTCTCCTCTGACTTCAACAGCG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95C02" w14:textId="77777777" w:rsidR="00334D68" w:rsidRDefault="00000000">
            <w:pPr>
              <w:widowControl/>
              <w:snapToGrid w:val="0"/>
              <w:spacing w:line="240" w:lineRule="auto"/>
              <w:jc w:val="center"/>
              <w:textAlignment w:val="bottom"/>
              <w:rPr>
                <w:rStyle w:val="A9"/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22</w:t>
            </w:r>
          </w:p>
        </w:tc>
      </w:tr>
      <w:tr w:rsidR="00334D68" w14:paraId="2BE7E26E" w14:textId="77777777">
        <w:trPr>
          <w:jc w:val="center"/>
        </w:trPr>
        <w:tc>
          <w:tcPr>
            <w:tcW w:w="17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AC8C31" w14:textId="77777777" w:rsidR="00334D68" w:rsidRDefault="00000000">
            <w:pPr>
              <w:snapToGrid w:val="0"/>
              <w:spacing w:after="0" w:line="240" w:lineRule="auto"/>
              <w:jc w:val="center"/>
              <w:rPr>
                <w:rStyle w:val="A9"/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Style w:val="A9"/>
                <w:rFonts w:ascii="Times New Roman" w:hAnsi="Times New Roman"/>
                <w:i/>
                <w:sz w:val="24"/>
                <w:szCs w:val="24"/>
              </w:rPr>
              <w:t>GAPDH</w:t>
            </w:r>
            <w:r>
              <w:rPr>
                <w:rStyle w:val="A9"/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8ADF2F" w14:textId="77777777" w:rsidR="00334D68" w:rsidRDefault="00000000">
            <w:pPr>
              <w:snapToGrid w:val="0"/>
              <w:spacing w:after="0" w:line="240" w:lineRule="auto"/>
              <w:jc w:val="left"/>
              <w:rPr>
                <w:rStyle w:val="A9"/>
                <w:rFonts w:ascii="Times New Roman" w:hAnsi="Times New Roman"/>
                <w:sz w:val="24"/>
                <w:szCs w:val="24"/>
              </w:rPr>
            </w:pPr>
            <w:r>
              <w:rPr>
                <w:rStyle w:val="A9"/>
                <w:rFonts w:ascii="Times New Roman" w:hAnsi="Times New Roman"/>
                <w:sz w:val="24"/>
                <w:szCs w:val="24"/>
              </w:rPr>
              <w:t>ACCACCCTGTTGCTGTAGCCAA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A0EE6F" w14:textId="77777777" w:rsidR="00334D68" w:rsidRDefault="00000000">
            <w:pPr>
              <w:widowControl/>
              <w:snapToGrid w:val="0"/>
              <w:spacing w:line="240" w:lineRule="auto"/>
              <w:jc w:val="center"/>
              <w:textAlignment w:val="bottom"/>
              <w:rPr>
                <w:rStyle w:val="A9"/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22</w:t>
            </w:r>
          </w:p>
        </w:tc>
      </w:tr>
    </w:tbl>
    <w:p w14:paraId="79E66216" w14:textId="77777777" w:rsidR="00334D68" w:rsidRDefault="00334D6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sectPr w:rsidR="00334D68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47DD0D" w14:textId="77777777" w:rsidR="00095BEE" w:rsidRDefault="00095BEE">
      <w:pPr>
        <w:spacing w:line="240" w:lineRule="auto"/>
      </w:pPr>
      <w:r>
        <w:separator/>
      </w:r>
    </w:p>
  </w:endnote>
  <w:endnote w:type="continuationSeparator" w:id="0">
    <w:p w14:paraId="1F7C432A" w14:textId="77777777" w:rsidR="00095BEE" w:rsidRDefault="00095B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3CFE03" w14:textId="77777777" w:rsidR="00334D68" w:rsidRDefault="0000000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2</w:t>
    </w:r>
    <w:r>
      <w:fldChar w:fldCharType="end"/>
    </w:r>
  </w:p>
  <w:p w14:paraId="27E9B180" w14:textId="77777777" w:rsidR="00334D68" w:rsidRDefault="00334D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4CD59E" w14:textId="77777777" w:rsidR="00095BEE" w:rsidRDefault="00095BEE">
      <w:pPr>
        <w:spacing w:after="0"/>
      </w:pPr>
      <w:r>
        <w:separator/>
      </w:r>
    </w:p>
  </w:footnote>
  <w:footnote w:type="continuationSeparator" w:id="0">
    <w:p w14:paraId="26FB18CB" w14:textId="77777777" w:rsidR="00095BEE" w:rsidRDefault="00095BE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sap9dzz3vw223ef5x8v29xh99xzd5zfspxx&quot;&gt;Untitled&lt;record-ids&gt;&lt;item&gt;12&lt;/item&gt;&lt;item&gt;13&lt;/item&gt;&lt;item&gt;30&lt;/item&gt;&lt;item&gt;32&lt;/item&gt;&lt;item&gt;33&lt;/item&gt;&lt;item&gt;34&lt;/item&gt;&lt;item&gt;35&lt;/item&gt;&lt;item&gt;36&lt;/item&gt;&lt;item&gt;38&lt;/item&gt;&lt;item&gt;40&lt;/item&gt;&lt;item&gt;43&lt;/item&gt;&lt;item&gt;44&lt;/item&gt;&lt;item&gt;45&lt;/item&gt;&lt;item&gt;46&lt;/item&gt;&lt;/record-ids&gt;&lt;/item&gt;&lt;/Libraries&gt;"/>
  </w:docVars>
  <w:rsids>
    <w:rsidRoot w:val="0009163F"/>
    <w:rsid w:val="00003AA5"/>
    <w:rsid w:val="0000602E"/>
    <w:rsid w:val="000164B1"/>
    <w:rsid w:val="00020118"/>
    <w:rsid w:val="00033BB4"/>
    <w:rsid w:val="00044D44"/>
    <w:rsid w:val="000679A5"/>
    <w:rsid w:val="00070DC3"/>
    <w:rsid w:val="00083845"/>
    <w:rsid w:val="00090135"/>
    <w:rsid w:val="0009049E"/>
    <w:rsid w:val="0009163F"/>
    <w:rsid w:val="000922CE"/>
    <w:rsid w:val="00095BEE"/>
    <w:rsid w:val="00095C46"/>
    <w:rsid w:val="00096EDA"/>
    <w:rsid w:val="000B0BEF"/>
    <w:rsid w:val="000B39D2"/>
    <w:rsid w:val="000B3FA0"/>
    <w:rsid w:val="000B4DC0"/>
    <w:rsid w:val="000C32A6"/>
    <w:rsid w:val="000C4B96"/>
    <w:rsid w:val="000D027A"/>
    <w:rsid w:val="000D1B35"/>
    <w:rsid w:val="000E0F9F"/>
    <w:rsid w:val="000E2A97"/>
    <w:rsid w:val="000E2A9F"/>
    <w:rsid w:val="000F14C4"/>
    <w:rsid w:val="00101B84"/>
    <w:rsid w:val="00106AC6"/>
    <w:rsid w:val="001175EF"/>
    <w:rsid w:val="00124889"/>
    <w:rsid w:val="00140281"/>
    <w:rsid w:val="00144C01"/>
    <w:rsid w:val="00144D75"/>
    <w:rsid w:val="00153034"/>
    <w:rsid w:val="00154CF9"/>
    <w:rsid w:val="00166608"/>
    <w:rsid w:val="001718D2"/>
    <w:rsid w:val="00173808"/>
    <w:rsid w:val="001778A7"/>
    <w:rsid w:val="00183069"/>
    <w:rsid w:val="001837C6"/>
    <w:rsid w:val="00192358"/>
    <w:rsid w:val="0019402E"/>
    <w:rsid w:val="001A3028"/>
    <w:rsid w:val="001A5629"/>
    <w:rsid w:val="001A5931"/>
    <w:rsid w:val="001B1B73"/>
    <w:rsid w:val="001B4E13"/>
    <w:rsid w:val="001C1E70"/>
    <w:rsid w:val="001D78A1"/>
    <w:rsid w:val="001E7EB2"/>
    <w:rsid w:val="00203EB0"/>
    <w:rsid w:val="0020746C"/>
    <w:rsid w:val="002237CB"/>
    <w:rsid w:val="00237C2E"/>
    <w:rsid w:val="002630D6"/>
    <w:rsid w:val="00265CC3"/>
    <w:rsid w:val="00265F88"/>
    <w:rsid w:val="0026786F"/>
    <w:rsid w:val="002748C6"/>
    <w:rsid w:val="0027517E"/>
    <w:rsid w:val="0028195E"/>
    <w:rsid w:val="00282111"/>
    <w:rsid w:val="002829AB"/>
    <w:rsid w:val="002852B5"/>
    <w:rsid w:val="00285999"/>
    <w:rsid w:val="0029032A"/>
    <w:rsid w:val="002914D9"/>
    <w:rsid w:val="002A37F7"/>
    <w:rsid w:val="002B2C0A"/>
    <w:rsid w:val="002B7E45"/>
    <w:rsid w:val="002E0975"/>
    <w:rsid w:val="002E27F5"/>
    <w:rsid w:val="002E3690"/>
    <w:rsid w:val="002F1155"/>
    <w:rsid w:val="003020E9"/>
    <w:rsid w:val="003164DF"/>
    <w:rsid w:val="00323B95"/>
    <w:rsid w:val="0032611D"/>
    <w:rsid w:val="00334D68"/>
    <w:rsid w:val="00335996"/>
    <w:rsid w:val="0034581D"/>
    <w:rsid w:val="00346074"/>
    <w:rsid w:val="00350D36"/>
    <w:rsid w:val="003515F5"/>
    <w:rsid w:val="00356ABA"/>
    <w:rsid w:val="003607EE"/>
    <w:rsid w:val="00374492"/>
    <w:rsid w:val="00380B48"/>
    <w:rsid w:val="0038162B"/>
    <w:rsid w:val="003A10A6"/>
    <w:rsid w:val="003A447F"/>
    <w:rsid w:val="003A4B76"/>
    <w:rsid w:val="003A5D52"/>
    <w:rsid w:val="003B0BA3"/>
    <w:rsid w:val="003B182F"/>
    <w:rsid w:val="003B5849"/>
    <w:rsid w:val="003B6FDA"/>
    <w:rsid w:val="003C0D8D"/>
    <w:rsid w:val="003C0E39"/>
    <w:rsid w:val="003C15E7"/>
    <w:rsid w:val="003C3BBF"/>
    <w:rsid w:val="003D26F6"/>
    <w:rsid w:val="003E0DC4"/>
    <w:rsid w:val="003E25D5"/>
    <w:rsid w:val="003E3035"/>
    <w:rsid w:val="003E64B6"/>
    <w:rsid w:val="003F1B43"/>
    <w:rsid w:val="0040138A"/>
    <w:rsid w:val="00425FC4"/>
    <w:rsid w:val="00434F44"/>
    <w:rsid w:val="0043610D"/>
    <w:rsid w:val="00437BC7"/>
    <w:rsid w:val="004407F2"/>
    <w:rsid w:val="004733A8"/>
    <w:rsid w:val="00474506"/>
    <w:rsid w:val="004A2622"/>
    <w:rsid w:val="004B26A2"/>
    <w:rsid w:val="004D0E5E"/>
    <w:rsid w:val="004E7F26"/>
    <w:rsid w:val="004F63C9"/>
    <w:rsid w:val="00500C59"/>
    <w:rsid w:val="005032BA"/>
    <w:rsid w:val="00507054"/>
    <w:rsid w:val="0051047B"/>
    <w:rsid w:val="0051589E"/>
    <w:rsid w:val="00516588"/>
    <w:rsid w:val="00524C54"/>
    <w:rsid w:val="005272B4"/>
    <w:rsid w:val="00530C98"/>
    <w:rsid w:val="00533075"/>
    <w:rsid w:val="00536A8B"/>
    <w:rsid w:val="0055527A"/>
    <w:rsid w:val="0056705E"/>
    <w:rsid w:val="005849E0"/>
    <w:rsid w:val="00585A92"/>
    <w:rsid w:val="00594A54"/>
    <w:rsid w:val="00596E33"/>
    <w:rsid w:val="00597289"/>
    <w:rsid w:val="005A3654"/>
    <w:rsid w:val="005A5873"/>
    <w:rsid w:val="005A7305"/>
    <w:rsid w:val="005B1676"/>
    <w:rsid w:val="005B6113"/>
    <w:rsid w:val="005B6741"/>
    <w:rsid w:val="005C3F6E"/>
    <w:rsid w:val="005C6491"/>
    <w:rsid w:val="005D28F9"/>
    <w:rsid w:val="005D4F0E"/>
    <w:rsid w:val="005D6239"/>
    <w:rsid w:val="005F278B"/>
    <w:rsid w:val="005F4F74"/>
    <w:rsid w:val="00600D43"/>
    <w:rsid w:val="00610D2F"/>
    <w:rsid w:val="00641949"/>
    <w:rsid w:val="006540F4"/>
    <w:rsid w:val="00660738"/>
    <w:rsid w:val="006613A8"/>
    <w:rsid w:val="00662A1F"/>
    <w:rsid w:val="0067302C"/>
    <w:rsid w:val="0067577C"/>
    <w:rsid w:val="00676063"/>
    <w:rsid w:val="00680CA5"/>
    <w:rsid w:val="00687FCC"/>
    <w:rsid w:val="0069670A"/>
    <w:rsid w:val="006B4883"/>
    <w:rsid w:val="006B73B1"/>
    <w:rsid w:val="006C6F46"/>
    <w:rsid w:val="006D061E"/>
    <w:rsid w:val="006D0669"/>
    <w:rsid w:val="006E0425"/>
    <w:rsid w:val="006E0B6B"/>
    <w:rsid w:val="006E26E7"/>
    <w:rsid w:val="006E331F"/>
    <w:rsid w:val="006F4A16"/>
    <w:rsid w:val="00707351"/>
    <w:rsid w:val="00740F86"/>
    <w:rsid w:val="00745F42"/>
    <w:rsid w:val="00753008"/>
    <w:rsid w:val="007534B2"/>
    <w:rsid w:val="00754308"/>
    <w:rsid w:val="0075594F"/>
    <w:rsid w:val="0076274B"/>
    <w:rsid w:val="00763D26"/>
    <w:rsid w:val="0076429E"/>
    <w:rsid w:val="0076452C"/>
    <w:rsid w:val="00771013"/>
    <w:rsid w:val="0077739D"/>
    <w:rsid w:val="00777BE9"/>
    <w:rsid w:val="00783C21"/>
    <w:rsid w:val="00791646"/>
    <w:rsid w:val="007939D6"/>
    <w:rsid w:val="00794012"/>
    <w:rsid w:val="007A0C5F"/>
    <w:rsid w:val="007A4A41"/>
    <w:rsid w:val="007B280C"/>
    <w:rsid w:val="007B44F2"/>
    <w:rsid w:val="007B45B9"/>
    <w:rsid w:val="007B4DA6"/>
    <w:rsid w:val="007C0B3A"/>
    <w:rsid w:val="007C305D"/>
    <w:rsid w:val="007C4870"/>
    <w:rsid w:val="007C65A2"/>
    <w:rsid w:val="007D2A57"/>
    <w:rsid w:val="007F0524"/>
    <w:rsid w:val="00805941"/>
    <w:rsid w:val="00807E64"/>
    <w:rsid w:val="0081795E"/>
    <w:rsid w:val="00820BF2"/>
    <w:rsid w:val="00824415"/>
    <w:rsid w:val="00827BDA"/>
    <w:rsid w:val="00832844"/>
    <w:rsid w:val="008400A3"/>
    <w:rsid w:val="00841405"/>
    <w:rsid w:val="0087008C"/>
    <w:rsid w:val="0088600D"/>
    <w:rsid w:val="008912E0"/>
    <w:rsid w:val="00893A6D"/>
    <w:rsid w:val="008A0D9C"/>
    <w:rsid w:val="008B256C"/>
    <w:rsid w:val="008B777D"/>
    <w:rsid w:val="008C2450"/>
    <w:rsid w:val="008E05EA"/>
    <w:rsid w:val="008E1343"/>
    <w:rsid w:val="008F4B56"/>
    <w:rsid w:val="009157A7"/>
    <w:rsid w:val="009166D8"/>
    <w:rsid w:val="00916A1C"/>
    <w:rsid w:val="00923F39"/>
    <w:rsid w:val="00924CCD"/>
    <w:rsid w:val="00927B0A"/>
    <w:rsid w:val="009317C5"/>
    <w:rsid w:val="0093386F"/>
    <w:rsid w:val="0093579F"/>
    <w:rsid w:val="00940633"/>
    <w:rsid w:val="00942F41"/>
    <w:rsid w:val="009439CC"/>
    <w:rsid w:val="009508FE"/>
    <w:rsid w:val="009531AE"/>
    <w:rsid w:val="0095577C"/>
    <w:rsid w:val="0096684F"/>
    <w:rsid w:val="00970D9A"/>
    <w:rsid w:val="00971DE2"/>
    <w:rsid w:val="00972DF4"/>
    <w:rsid w:val="009779B6"/>
    <w:rsid w:val="00980CC3"/>
    <w:rsid w:val="0098456A"/>
    <w:rsid w:val="00990F14"/>
    <w:rsid w:val="00993C83"/>
    <w:rsid w:val="0099685C"/>
    <w:rsid w:val="009A59D3"/>
    <w:rsid w:val="009A60F1"/>
    <w:rsid w:val="009B450F"/>
    <w:rsid w:val="009C627A"/>
    <w:rsid w:val="009E0B48"/>
    <w:rsid w:val="009E12EF"/>
    <w:rsid w:val="009E77A4"/>
    <w:rsid w:val="00A00062"/>
    <w:rsid w:val="00A015E3"/>
    <w:rsid w:val="00A14C99"/>
    <w:rsid w:val="00A1661D"/>
    <w:rsid w:val="00A228CD"/>
    <w:rsid w:val="00A2665B"/>
    <w:rsid w:val="00A328F1"/>
    <w:rsid w:val="00A348C2"/>
    <w:rsid w:val="00A6090D"/>
    <w:rsid w:val="00A61487"/>
    <w:rsid w:val="00A63CC5"/>
    <w:rsid w:val="00A76C69"/>
    <w:rsid w:val="00A82D5F"/>
    <w:rsid w:val="00A8483C"/>
    <w:rsid w:val="00A94B70"/>
    <w:rsid w:val="00AA091B"/>
    <w:rsid w:val="00AA2E32"/>
    <w:rsid w:val="00AB20E5"/>
    <w:rsid w:val="00AC537B"/>
    <w:rsid w:val="00AF016A"/>
    <w:rsid w:val="00AF2DD9"/>
    <w:rsid w:val="00AF40E4"/>
    <w:rsid w:val="00AF5432"/>
    <w:rsid w:val="00B10C70"/>
    <w:rsid w:val="00B1335D"/>
    <w:rsid w:val="00B2132A"/>
    <w:rsid w:val="00B26A8E"/>
    <w:rsid w:val="00B37D05"/>
    <w:rsid w:val="00B37DCF"/>
    <w:rsid w:val="00B44763"/>
    <w:rsid w:val="00B44FB3"/>
    <w:rsid w:val="00B4782C"/>
    <w:rsid w:val="00B623C7"/>
    <w:rsid w:val="00B76D43"/>
    <w:rsid w:val="00B8547D"/>
    <w:rsid w:val="00B90971"/>
    <w:rsid w:val="00B90C10"/>
    <w:rsid w:val="00B934F9"/>
    <w:rsid w:val="00B96FE9"/>
    <w:rsid w:val="00BA4889"/>
    <w:rsid w:val="00BA65F3"/>
    <w:rsid w:val="00BB3C4E"/>
    <w:rsid w:val="00BB7AF1"/>
    <w:rsid w:val="00BC5A7B"/>
    <w:rsid w:val="00BE2C78"/>
    <w:rsid w:val="00BF2241"/>
    <w:rsid w:val="00BF528B"/>
    <w:rsid w:val="00C02B56"/>
    <w:rsid w:val="00C03CA0"/>
    <w:rsid w:val="00C0654F"/>
    <w:rsid w:val="00C11A91"/>
    <w:rsid w:val="00C14722"/>
    <w:rsid w:val="00C27552"/>
    <w:rsid w:val="00C33A33"/>
    <w:rsid w:val="00C34D5F"/>
    <w:rsid w:val="00C35AFD"/>
    <w:rsid w:val="00C46FAF"/>
    <w:rsid w:val="00C60623"/>
    <w:rsid w:val="00C63C37"/>
    <w:rsid w:val="00C6531B"/>
    <w:rsid w:val="00C70139"/>
    <w:rsid w:val="00C75CCA"/>
    <w:rsid w:val="00C76174"/>
    <w:rsid w:val="00C825F9"/>
    <w:rsid w:val="00CA4974"/>
    <w:rsid w:val="00CB0A7A"/>
    <w:rsid w:val="00CB758F"/>
    <w:rsid w:val="00CC215E"/>
    <w:rsid w:val="00CC313C"/>
    <w:rsid w:val="00CC3856"/>
    <w:rsid w:val="00CD1DF0"/>
    <w:rsid w:val="00CD331E"/>
    <w:rsid w:val="00CE48BC"/>
    <w:rsid w:val="00CE79FD"/>
    <w:rsid w:val="00CF2BF3"/>
    <w:rsid w:val="00D04690"/>
    <w:rsid w:val="00D0595C"/>
    <w:rsid w:val="00D102A3"/>
    <w:rsid w:val="00D216A8"/>
    <w:rsid w:val="00D357A1"/>
    <w:rsid w:val="00D50AE5"/>
    <w:rsid w:val="00D518A1"/>
    <w:rsid w:val="00D52F18"/>
    <w:rsid w:val="00D56523"/>
    <w:rsid w:val="00D60D30"/>
    <w:rsid w:val="00D72DEA"/>
    <w:rsid w:val="00D811D5"/>
    <w:rsid w:val="00D8799A"/>
    <w:rsid w:val="00D916A1"/>
    <w:rsid w:val="00D928E3"/>
    <w:rsid w:val="00D93B25"/>
    <w:rsid w:val="00DA1795"/>
    <w:rsid w:val="00DC46E7"/>
    <w:rsid w:val="00DC7359"/>
    <w:rsid w:val="00DE5851"/>
    <w:rsid w:val="00DF7972"/>
    <w:rsid w:val="00E02929"/>
    <w:rsid w:val="00E175E0"/>
    <w:rsid w:val="00E2277D"/>
    <w:rsid w:val="00E33445"/>
    <w:rsid w:val="00E4236E"/>
    <w:rsid w:val="00E465BA"/>
    <w:rsid w:val="00E47D8F"/>
    <w:rsid w:val="00E511B2"/>
    <w:rsid w:val="00E60E4A"/>
    <w:rsid w:val="00E637B0"/>
    <w:rsid w:val="00E671CC"/>
    <w:rsid w:val="00E727B7"/>
    <w:rsid w:val="00E907D1"/>
    <w:rsid w:val="00E91A95"/>
    <w:rsid w:val="00E921D4"/>
    <w:rsid w:val="00EA74BE"/>
    <w:rsid w:val="00EA7C5C"/>
    <w:rsid w:val="00EC6C06"/>
    <w:rsid w:val="00EC7D5E"/>
    <w:rsid w:val="00ED7A03"/>
    <w:rsid w:val="00EE3415"/>
    <w:rsid w:val="00EE71CE"/>
    <w:rsid w:val="00F154B7"/>
    <w:rsid w:val="00F23476"/>
    <w:rsid w:val="00F5339D"/>
    <w:rsid w:val="00F702EB"/>
    <w:rsid w:val="00F74A43"/>
    <w:rsid w:val="00F76631"/>
    <w:rsid w:val="00F81B84"/>
    <w:rsid w:val="00F94545"/>
    <w:rsid w:val="00FA158C"/>
    <w:rsid w:val="00FA208C"/>
    <w:rsid w:val="00FA4EB7"/>
    <w:rsid w:val="00FA5D85"/>
    <w:rsid w:val="00FB4F45"/>
    <w:rsid w:val="00FC0C03"/>
    <w:rsid w:val="00FC16E2"/>
    <w:rsid w:val="00FC2BAC"/>
    <w:rsid w:val="00FC34FC"/>
    <w:rsid w:val="00FC6F60"/>
    <w:rsid w:val="00FE4AF6"/>
    <w:rsid w:val="00FE4EB3"/>
    <w:rsid w:val="00FE7320"/>
    <w:rsid w:val="00FF2D9D"/>
    <w:rsid w:val="0AD600CA"/>
    <w:rsid w:val="1DB445BB"/>
    <w:rsid w:val="22EC1A5F"/>
    <w:rsid w:val="2816623B"/>
    <w:rsid w:val="2952028C"/>
    <w:rsid w:val="3DBF6C9E"/>
    <w:rsid w:val="423723E4"/>
    <w:rsid w:val="4749713F"/>
    <w:rsid w:val="488430F5"/>
    <w:rsid w:val="4D125B2B"/>
    <w:rsid w:val="69FD7E38"/>
    <w:rsid w:val="738C2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693C1"/>
  <w15:docId w15:val="{6DB8D4D7-9195-4479-84D5-5AB4543DF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hAnsi="Calibri"/>
      <w:sz w:val="22"/>
      <w:szCs w:val="22"/>
      <w:lang w:eastAsia="zh-C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beforeAutospacing="1" w:after="0" w:afterAutospacing="1"/>
      <w:outlineLvl w:val="2"/>
    </w:pPr>
    <w:rPr>
      <w:rFonts w:ascii="SimSun" w:hAnsi="SimSun" w:hint="eastAsia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</w:pPr>
  </w:style>
  <w:style w:type="paragraph" w:styleId="NormalWeb">
    <w:name w:val="Normal (Web)"/>
    <w:basedOn w:val="Normal"/>
    <w:uiPriority w:val="99"/>
    <w:semiHidden/>
    <w:unhideWhenUsed/>
    <w:qFormat/>
    <w:pPr>
      <w:spacing w:beforeAutospacing="1" w:after="0" w:afterAutospacing="1"/>
    </w:pPr>
    <w:rPr>
      <w:sz w:val="24"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paragraph" w:customStyle="1" w:styleId="EndNoteBibliography">
    <w:name w:val="EndNote Bibliography"/>
    <w:basedOn w:val="Normal"/>
    <w:link w:val="EndNoteBibliographyChar"/>
    <w:qFormat/>
    <w:pPr>
      <w:widowControl w:val="0"/>
      <w:spacing w:after="0" w:line="240" w:lineRule="auto"/>
      <w:jc w:val="both"/>
    </w:pPr>
    <w:rPr>
      <w:rFonts w:cs="Calibri"/>
      <w:kern w:val="2"/>
    </w:rPr>
  </w:style>
  <w:style w:type="character" w:customStyle="1" w:styleId="EndNoteBibliographyChar">
    <w:name w:val="EndNote Bibliography Char"/>
    <w:link w:val="EndNoteBibliography"/>
    <w:qFormat/>
    <w:rPr>
      <w:rFonts w:cs="Calibri"/>
      <w:kern w:val="2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widowControl w:val="0"/>
      <w:spacing w:after="0" w:line="240" w:lineRule="auto"/>
      <w:jc w:val="center"/>
    </w:pPr>
    <w:rPr>
      <w:rFonts w:cs="Calibri"/>
      <w:kern w:val="2"/>
    </w:rPr>
  </w:style>
  <w:style w:type="character" w:customStyle="1" w:styleId="EndNoteBibliographyTitleChar">
    <w:name w:val="EndNote Bibliography Title Char"/>
    <w:link w:val="EndNoteBibliographyTitle"/>
    <w:qFormat/>
    <w:rPr>
      <w:rFonts w:cs="Calibri"/>
      <w:kern w:val="2"/>
      <w:sz w:val="22"/>
      <w:szCs w:val="22"/>
    </w:rPr>
  </w:style>
  <w:style w:type="character" w:customStyle="1" w:styleId="HeaderChar">
    <w:name w:val="Header Char"/>
    <w:link w:val="Header"/>
    <w:uiPriority w:val="99"/>
    <w:qFormat/>
    <w:rPr>
      <w:sz w:val="22"/>
      <w:szCs w:val="22"/>
      <w:lang w:eastAsia="zh-CN"/>
    </w:rPr>
  </w:style>
  <w:style w:type="character" w:customStyle="1" w:styleId="FooterChar">
    <w:name w:val="Footer Char"/>
    <w:link w:val="Footer"/>
    <w:uiPriority w:val="99"/>
    <w:qFormat/>
    <w:rPr>
      <w:sz w:val="22"/>
      <w:szCs w:val="22"/>
      <w:lang w:eastAsia="zh-CN"/>
    </w:rPr>
  </w:style>
  <w:style w:type="character" w:customStyle="1" w:styleId="A9">
    <w:name w:val="A9"/>
    <w:uiPriority w:val="99"/>
    <w:qFormat/>
    <w:rPr>
      <w:sz w:val="11"/>
    </w:rPr>
  </w:style>
  <w:style w:type="character" w:customStyle="1" w:styleId="1">
    <w:name w:val="未处理的提及1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BF3861-4C54-4705-855D-17A90674E0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pactys</dc:creator>
  <cp:lastModifiedBy>Zsofia Kovacs (Nokia)</cp:lastModifiedBy>
  <cp:revision>344</cp:revision>
  <cp:lastPrinted>2026-04-22T16:55:00Z</cp:lastPrinted>
  <dcterms:created xsi:type="dcterms:W3CDTF">2021-02-10T08:39:00Z</dcterms:created>
  <dcterms:modified xsi:type="dcterms:W3CDTF">2026-05-28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MxYjA0ZWIxNDYzYzU5MDQyZWIwNDEyOWMzMGRmOGEiLCJ1c2VySWQiOiI4NTQ2MjMyNzIifQ==</vt:lpwstr>
  </property>
  <property fmtid="{D5CDD505-2E9C-101B-9397-08002B2CF9AE}" pid="3" name="KSOProductBuildVer">
    <vt:lpwstr>2052-12.1.0.25865</vt:lpwstr>
  </property>
  <property fmtid="{D5CDD505-2E9C-101B-9397-08002B2CF9AE}" pid="4" name="ICV">
    <vt:lpwstr>47EF55DCD9E7430F95211DFE1E9705ED_12</vt:lpwstr>
  </property>
</Properties>
</file>